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98178" w14:textId="77777777" w:rsidR="007C0252" w:rsidRDefault="00054520" w:rsidP="00054520">
      <w:pPr>
        <w:spacing w:line="360" w:lineRule="auto"/>
      </w:pPr>
      <w:r>
        <w:rPr>
          <w:b/>
        </w:rPr>
        <w:t xml:space="preserve">Supplementary Figure </w:t>
      </w:r>
      <w:r w:rsidR="006D4E01">
        <w:rPr>
          <w:b/>
        </w:rPr>
        <w:t>S</w:t>
      </w:r>
      <w:bookmarkStart w:id="0" w:name="_GoBack"/>
      <w:bookmarkEnd w:id="0"/>
      <w:r>
        <w:rPr>
          <w:b/>
        </w:rPr>
        <w:t xml:space="preserve">5:  Expression of </w:t>
      </w:r>
      <w:r w:rsidRPr="00523B22">
        <w:rPr>
          <w:b/>
          <w:i/>
        </w:rPr>
        <w:t>Arg1</w:t>
      </w:r>
      <w:r>
        <w:rPr>
          <w:b/>
        </w:rPr>
        <w:t xml:space="preserve">, </w:t>
      </w:r>
      <w:r>
        <w:rPr>
          <w:b/>
          <w:i/>
        </w:rPr>
        <w:t xml:space="preserve">Nupr1, </w:t>
      </w:r>
      <w:r>
        <w:rPr>
          <w:b/>
        </w:rPr>
        <w:t xml:space="preserve">and </w:t>
      </w:r>
      <w:r>
        <w:rPr>
          <w:b/>
          <w:i/>
        </w:rPr>
        <w:t>Fcgr1</w:t>
      </w:r>
      <w:r>
        <w:rPr>
          <w:b/>
        </w:rPr>
        <w:t xml:space="preserve"> have similar expression patterns in a murine cortical injury model (</w:t>
      </w:r>
      <w:hyperlink r:id="rId6" w:history="1">
        <w:r w:rsidR="007C0252">
          <w:rPr>
            <w:rStyle w:val="Hyperlink"/>
          </w:rPr>
          <w:t>GDS2850</w:t>
        </w:r>
      </w:hyperlink>
      <w:r>
        <w:rPr>
          <w:rStyle w:val="Hyperlink"/>
        </w:rPr>
        <w:t>).</w:t>
      </w:r>
      <w:r w:rsidR="006049EF">
        <w:t xml:space="preserve"> </w:t>
      </w:r>
    </w:p>
    <w:p w14:paraId="301891B1" w14:textId="77777777" w:rsidR="007C0252" w:rsidRDefault="007C0252"/>
    <w:p w14:paraId="3999F683" w14:textId="77777777" w:rsidR="007C0252" w:rsidRDefault="007C0252"/>
    <w:p w14:paraId="6292D6CE" w14:textId="77777777" w:rsidR="007C0252" w:rsidRDefault="007C0252">
      <w:r>
        <w:t xml:space="preserve">A. </w:t>
      </w:r>
      <w:r>
        <w:tab/>
      </w:r>
      <w:proofErr w:type="spellStart"/>
      <w:r w:rsidRPr="000B41A7">
        <w:rPr>
          <w:b/>
          <w:u w:val="single"/>
        </w:rPr>
        <w:t>Eph</w:t>
      </w:r>
      <w:proofErr w:type="spellEnd"/>
      <w:r w:rsidRPr="000B41A7">
        <w:rPr>
          <w:b/>
          <w:u w:val="single"/>
        </w:rPr>
        <w:t xml:space="preserve"> receptor</w:t>
      </w:r>
      <w:r>
        <w:rPr>
          <w:b/>
          <w:u w:val="single"/>
        </w:rPr>
        <w:t xml:space="preserve"> A4</w:t>
      </w:r>
      <w:r w:rsidRPr="000B41A7">
        <w:rPr>
          <w:b/>
          <w:u w:val="single"/>
        </w:rPr>
        <w:t xml:space="preserve"> (EphA4)</w:t>
      </w:r>
    </w:p>
    <w:p w14:paraId="36478729" w14:textId="77777777" w:rsidR="007C0252" w:rsidRDefault="007C0252">
      <w:pPr>
        <w:rPr>
          <w:noProof/>
          <w:lang w:val="en-US"/>
        </w:rPr>
      </w:pPr>
      <w:r w:rsidRPr="00765363">
        <w:rPr>
          <w:noProof/>
          <w:lang w:val="en-US"/>
        </w:rPr>
        <w:t xml:space="preserve"> </w:t>
      </w:r>
      <w:r w:rsidR="006F725D">
        <w:rPr>
          <w:noProof/>
          <w:lang w:val="en-US"/>
        </w:rPr>
        <w:drawing>
          <wp:inline distT="0" distB="0" distL="0" distR="0" wp14:anchorId="00B0B857" wp14:editId="169C960F">
            <wp:extent cx="5715000" cy="2616200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90011" w14:textId="77777777" w:rsidR="007C0252" w:rsidRDefault="007C0252">
      <w:pPr>
        <w:rPr>
          <w:noProof/>
          <w:lang w:val="en-US"/>
        </w:rPr>
      </w:pPr>
    </w:p>
    <w:p w14:paraId="672473A6" w14:textId="77777777" w:rsidR="007C0252" w:rsidRDefault="007C0252">
      <w:r>
        <w:rPr>
          <w:noProof/>
          <w:lang w:val="en-US"/>
        </w:rPr>
        <w:t>B.</w:t>
      </w:r>
      <w:r>
        <w:rPr>
          <w:noProof/>
          <w:lang w:val="en-US"/>
        </w:rPr>
        <w:tab/>
      </w:r>
      <w:r w:rsidRPr="000B41A7">
        <w:rPr>
          <w:b/>
          <w:noProof/>
          <w:u w:val="single"/>
          <w:lang w:val="en-US"/>
        </w:rPr>
        <w:t>Arginase 1 (Arg1)</w:t>
      </w:r>
    </w:p>
    <w:p w14:paraId="7C75A1A9" w14:textId="77777777" w:rsidR="007C0252" w:rsidRDefault="006F725D">
      <w:r>
        <w:rPr>
          <w:noProof/>
          <w:lang w:val="en-US"/>
        </w:rPr>
        <w:drawing>
          <wp:inline distT="0" distB="0" distL="0" distR="0" wp14:anchorId="103576A0" wp14:editId="6E148771">
            <wp:extent cx="5715000" cy="2857500"/>
            <wp:effectExtent l="0" t="0" r="0" b="1270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7C1FC" w14:textId="77777777" w:rsidR="007C0252" w:rsidRDefault="007C0252"/>
    <w:p w14:paraId="5569C879" w14:textId="77777777" w:rsidR="007C0252" w:rsidRDefault="007C0252">
      <w:r>
        <w:t>C.</w:t>
      </w:r>
      <w:r>
        <w:tab/>
      </w:r>
      <w:r w:rsidRPr="000B41A7">
        <w:rPr>
          <w:b/>
          <w:u w:val="single"/>
        </w:rPr>
        <w:t>Nupr1</w:t>
      </w:r>
    </w:p>
    <w:p w14:paraId="563CA153" w14:textId="77777777" w:rsidR="007C0252" w:rsidRPr="000B41A7" w:rsidRDefault="006F725D">
      <w:r>
        <w:rPr>
          <w:noProof/>
          <w:lang w:val="en-US"/>
        </w:rPr>
        <w:lastRenderedPageBreak/>
        <w:drawing>
          <wp:inline distT="0" distB="0" distL="0" distR="0" wp14:anchorId="249CDBCC" wp14:editId="30A8E5F8">
            <wp:extent cx="5715000" cy="2857500"/>
            <wp:effectExtent l="0" t="0" r="0" b="1270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5BF0C" w14:textId="77777777" w:rsidR="007C0252" w:rsidRDefault="007C0252"/>
    <w:p w14:paraId="4A7F1DA7" w14:textId="77777777" w:rsidR="007C0252" w:rsidRDefault="007C0252"/>
    <w:p w14:paraId="09A177E6" w14:textId="77777777" w:rsidR="007C0252" w:rsidRDefault="007C0252">
      <w:r>
        <w:t>D.</w:t>
      </w:r>
      <w:r>
        <w:tab/>
      </w:r>
      <w:r w:rsidRPr="000B41A7">
        <w:rPr>
          <w:b/>
          <w:u w:val="single"/>
        </w:rPr>
        <w:t>FCGR1</w:t>
      </w:r>
    </w:p>
    <w:p w14:paraId="12815912" w14:textId="77777777" w:rsidR="007C0252" w:rsidRDefault="006F725D">
      <w:pPr>
        <w:rPr>
          <w:noProof/>
          <w:lang w:eastAsia="en-AU"/>
        </w:rPr>
      </w:pPr>
      <w:r>
        <w:rPr>
          <w:noProof/>
          <w:lang w:val="en-US"/>
        </w:rPr>
        <w:drawing>
          <wp:inline distT="0" distB="0" distL="0" distR="0" wp14:anchorId="5A8B3229" wp14:editId="29102B48">
            <wp:extent cx="5715000" cy="2616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2C8F5" w14:textId="77777777" w:rsidR="007C0252" w:rsidRDefault="007C0252">
      <w:pPr>
        <w:rPr>
          <w:noProof/>
          <w:lang w:eastAsia="en-AU"/>
        </w:rPr>
      </w:pPr>
    </w:p>
    <w:p w14:paraId="28240212" w14:textId="77777777" w:rsidR="007C0252" w:rsidRDefault="007C0252">
      <w:pPr>
        <w:rPr>
          <w:noProof/>
          <w:lang w:eastAsia="en-AU"/>
        </w:rPr>
      </w:pPr>
    </w:p>
    <w:p w14:paraId="087046AE" w14:textId="77777777" w:rsidR="007C0252" w:rsidRDefault="007C0252">
      <w:pPr>
        <w:rPr>
          <w:noProof/>
          <w:lang w:eastAsia="en-AU"/>
        </w:rPr>
      </w:pPr>
    </w:p>
    <w:p w14:paraId="56544864" w14:textId="77777777" w:rsidR="007C0252" w:rsidRDefault="007C0252">
      <w:pPr>
        <w:rPr>
          <w:noProof/>
          <w:lang w:eastAsia="en-AU"/>
        </w:rPr>
      </w:pPr>
    </w:p>
    <w:p w14:paraId="7A6A1398" w14:textId="77777777" w:rsidR="007C0252" w:rsidRDefault="007C0252">
      <w:pPr>
        <w:rPr>
          <w:noProof/>
          <w:lang w:eastAsia="en-AU"/>
        </w:rPr>
      </w:pPr>
    </w:p>
    <w:p w14:paraId="527EA44E" w14:textId="77777777" w:rsidR="007C0252" w:rsidRDefault="007C0252">
      <w:pPr>
        <w:rPr>
          <w:noProof/>
          <w:lang w:eastAsia="en-AU"/>
        </w:rPr>
      </w:pPr>
    </w:p>
    <w:p w14:paraId="5F72285D" w14:textId="77777777" w:rsidR="007C0252" w:rsidRDefault="007C0252" w:rsidP="00B901DF">
      <w:pPr>
        <w:numPr>
          <w:ilvl w:val="0"/>
          <w:numId w:val="1"/>
        </w:numPr>
        <w:rPr>
          <w:b/>
          <w:u w:val="single"/>
        </w:rPr>
      </w:pPr>
      <w:r w:rsidRPr="00B901DF">
        <w:rPr>
          <w:b/>
          <w:u w:val="single"/>
        </w:rPr>
        <w:lastRenderedPageBreak/>
        <w:t>CD244</w:t>
      </w:r>
    </w:p>
    <w:p w14:paraId="3983646F" w14:textId="77777777" w:rsidR="007C0252" w:rsidRDefault="006F725D" w:rsidP="00B901DF">
      <w:r>
        <w:rPr>
          <w:noProof/>
          <w:lang w:val="en-US"/>
        </w:rPr>
        <w:drawing>
          <wp:inline distT="0" distB="0" distL="0" distR="0" wp14:anchorId="6C594192" wp14:editId="373564C4">
            <wp:extent cx="5715000" cy="2857500"/>
            <wp:effectExtent l="0" t="0" r="0" b="12700"/>
            <wp:docPr id="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0252" w:rsidSect="009951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35DD9"/>
    <w:multiLevelType w:val="hybridMultilevel"/>
    <w:tmpl w:val="65D287AE"/>
    <w:lvl w:ilvl="0" w:tplc="67CEB44C">
      <w:start w:val="5"/>
      <w:numFmt w:val="upperLetter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  <w:b w:val="0"/>
        <w:u w:val="none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577"/>
    <w:rsid w:val="00054520"/>
    <w:rsid w:val="000B41A7"/>
    <w:rsid w:val="000B5BA9"/>
    <w:rsid w:val="00146D8F"/>
    <w:rsid w:val="00250577"/>
    <w:rsid w:val="0025127A"/>
    <w:rsid w:val="002C6B36"/>
    <w:rsid w:val="003279A3"/>
    <w:rsid w:val="00431D8C"/>
    <w:rsid w:val="005A3A06"/>
    <w:rsid w:val="005F62ED"/>
    <w:rsid w:val="006049EF"/>
    <w:rsid w:val="0068735A"/>
    <w:rsid w:val="006C2D19"/>
    <w:rsid w:val="006D4E01"/>
    <w:rsid w:val="006F725D"/>
    <w:rsid w:val="00756D87"/>
    <w:rsid w:val="00760AB2"/>
    <w:rsid w:val="00765363"/>
    <w:rsid w:val="007C0252"/>
    <w:rsid w:val="008162F5"/>
    <w:rsid w:val="00871450"/>
    <w:rsid w:val="00885FB7"/>
    <w:rsid w:val="008A2F4B"/>
    <w:rsid w:val="009951C1"/>
    <w:rsid w:val="009D75D3"/>
    <w:rsid w:val="00A36CD8"/>
    <w:rsid w:val="00AD0FBE"/>
    <w:rsid w:val="00B901DF"/>
    <w:rsid w:val="00C073BA"/>
    <w:rsid w:val="00C80145"/>
    <w:rsid w:val="00CB7DE5"/>
    <w:rsid w:val="00CD60F0"/>
    <w:rsid w:val="00CF37B4"/>
    <w:rsid w:val="00D0570E"/>
    <w:rsid w:val="00E04CD9"/>
    <w:rsid w:val="00F37B78"/>
    <w:rsid w:val="00F74542"/>
    <w:rsid w:val="00F7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C8A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C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50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505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25057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653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5452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C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50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505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25057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653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5452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sites/GDSbrowser?acc=GDS2850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</Words>
  <Characters>265</Characters>
  <Application>Microsoft Macintosh Word</Application>
  <DocSecurity>0</DocSecurity>
  <Lines>2</Lines>
  <Paragraphs>1</Paragraphs>
  <ScaleCrop>false</ScaleCrop>
  <Company>Unimelb MDHS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GDS2850 / 104673_at / Epha4 / Mus musculus</dc:title>
  <dc:subject/>
  <dc:creator>vperreau</dc:creator>
  <cp:keywords/>
  <dc:description/>
  <cp:lastModifiedBy>Victoria</cp:lastModifiedBy>
  <cp:revision>3</cp:revision>
  <dcterms:created xsi:type="dcterms:W3CDTF">2012-03-29T00:41:00Z</dcterms:created>
  <dcterms:modified xsi:type="dcterms:W3CDTF">2012-04-30T04:52:00Z</dcterms:modified>
</cp:coreProperties>
</file>